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72A" w:rsidRPr="00FA34BF" w:rsidRDefault="006B526E" w:rsidP="004B67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B672A">
        <w:rPr>
          <w:rFonts w:ascii="Times New Roman" w:hAnsi="Times New Roman" w:cs="Times New Roman"/>
          <w:b/>
          <w:sz w:val="24"/>
          <w:szCs w:val="24"/>
        </w:rPr>
        <w:t>Table 1</w:t>
      </w:r>
      <w:r w:rsidR="004B672A" w:rsidRPr="00FA34BF">
        <w:rPr>
          <w:rFonts w:ascii="Times New Roman" w:hAnsi="Times New Roman" w:cs="Times New Roman"/>
          <w:b/>
          <w:sz w:val="24"/>
          <w:szCs w:val="24"/>
        </w:rPr>
        <w:t xml:space="preserve">: Comparative analysis of MMR components of </w:t>
      </w:r>
      <w:r w:rsidR="004B672A" w:rsidRPr="00FA34BF">
        <w:rPr>
          <w:rFonts w:ascii="Times New Roman" w:hAnsi="Times New Roman" w:cs="Times New Roman"/>
          <w:b/>
          <w:i/>
          <w:sz w:val="24"/>
          <w:szCs w:val="24"/>
        </w:rPr>
        <w:t xml:space="preserve">Homo sapiens </w:t>
      </w:r>
      <w:r w:rsidR="004B672A" w:rsidRPr="00FA34BF">
        <w:rPr>
          <w:rFonts w:ascii="Times New Roman" w:hAnsi="Times New Roman" w:cs="Times New Roman"/>
          <w:b/>
          <w:sz w:val="24"/>
          <w:szCs w:val="24"/>
        </w:rPr>
        <w:t>and</w:t>
      </w:r>
      <w:r w:rsidR="005B56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4082" w:rsidRPr="00FA34BF">
        <w:rPr>
          <w:rFonts w:ascii="Times New Roman" w:hAnsi="Times New Roman" w:cs="Times New Roman"/>
          <w:b/>
          <w:i/>
          <w:sz w:val="24"/>
          <w:szCs w:val="24"/>
        </w:rPr>
        <w:t>Plasmodium falcipar</w:t>
      </w:r>
      <w:r w:rsidR="004B672A" w:rsidRPr="00FA34BF">
        <w:rPr>
          <w:rFonts w:ascii="Times New Roman" w:hAnsi="Times New Roman" w:cs="Times New Roman"/>
          <w:b/>
          <w:i/>
          <w:sz w:val="24"/>
          <w:szCs w:val="24"/>
        </w:rPr>
        <w:t xml:space="preserve">um </w:t>
      </w:r>
      <w:r w:rsidR="004B672A" w:rsidRPr="00FA34BF">
        <w:rPr>
          <w:rFonts w:ascii="Times New Roman" w:hAnsi="Times New Roman" w:cs="Times New Roman"/>
          <w:b/>
          <w:sz w:val="24"/>
          <w:szCs w:val="24"/>
        </w:rPr>
        <w:t>3D7</w:t>
      </w:r>
    </w:p>
    <w:tbl>
      <w:tblPr>
        <w:tblStyle w:val="TableGrid"/>
        <w:tblpPr w:leftFromText="180" w:rightFromText="180" w:vertAnchor="page" w:horzAnchor="margin" w:tblpXSpec="center" w:tblpY="2506"/>
        <w:tblW w:w="9108" w:type="dxa"/>
        <w:tblLayout w:type="fixed"/>
        <w:tblLook w:val="04A0"/>
      </w:tblPr>
      <w:tblGrid>
        <w:gridCol w:w="828"/>
        <w:gridCol w:w="990"/>
        <w:gridCol w:w="2068"/>
        <w:gridCol w:w="1352"/>
        <w:gridCol w:w="1710"/>
        <w:gridCol w:w="1080"/>
        <w:gridCol w:w="1080"/>
      </w:tblGrid>
      <w:tr w:rsidR="00FA34BF" w:rsidRPr="00FA34BF" w:rsidTr="006B526E">
        <w:trPr>
          <w:trHeight w:val="103"/>
        </w:trPr>
        <w:tc>
          <w:tcPr>
            <w:tcW w:w="828" w:type="dxa"/>
            <w:vMerge w:val="restart"/>
          </w:tcPr>
          <w:p w:rsidR="004B672A" w:rsidRPr="006B526E" w:rsidRDefault="00B54082" w:rsidP="004B672A">
            <w:pPr>
              <w:rPr>
                <w:rFonts w:ascii="Times New Roman" w:hAnsi="Times New Roman" w:cs="Times New Roman"/>
                <w:b/>
                <w:i/>
              </w:rPr>
            </w:pPr>
            <w:r w:rsidRPr="006B526E">
              <w:rPr>
                <w:rFonts w:ascii="Times New Roman" w:hAnsi="Times New Roman" w:cs="Times New Roman"/>
                <w:b/>
                <w:i/>
              </w:rPr>
              <w:t>S.No.</w:t>
            </w:r>
          </w:p>
        </w:tc>
        <w:tc>
          <w:tcPr>
            <w:tcW w:w="990" w:type="dxa"/>
            <w:vMerge w:val="restart"/>
          </w:tcPr>
          <w:p w:rsidR="004B672A" w:rsidRPr="00FA34BF" w:rsidRDefault="004B672A" w:rsidP="004B672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A34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Homo sapiens </w:t>
            </w:r>
          </w:p>
        </w:tc>
        <w:tc>
          <w:tcPr>
            <w:tcW w:w="2068" w:type="dxa"/>
            <w:vMerge w:val="restart"/>
          </w:tcPr>
          <w:p w:rsidR="004B672A" w:rsidRPr="00FA34BF" w:rsidRDefault="00B54082" w:rsidP="004B672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A34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asmodium falcipar</w:t>
            </w:r>
            <w:r w:rsidR="004B672A" w:rsidRPr="00FA34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um </w:t>
            </w:r>
            <w:r w:rsidR="004B672A" w:rsidRPr="00FA34BF">
              <w:rPr>
                <w:rFonts w:ascii="Times New Roman" w:hAnsi="Times New Roman" w:cs="Times New Roman"/>
                <w:b/>
                <w:sz w:val="24"/>
                <w:szCs w:val="24"/>
              </w:rPr>
              <w:t>3D7</w:t>
            </w:r>
          </w:p>
        </w:tc>
        <w:tc>
          <w:tcPr>
            <w:tcW w:w="4142" w:type="dxa"/>
            <w:gridSpan w:val="3"/>
          </w:tcPr>
          <w:p w:rsidR="004B672A" w:rsidRPr="00FA34BF" w:rsidRDefault="004B672A" w:rsidP="004B67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BF">
              <w:rPr>
                <w:rFonts w:ascii="Times New Roman" w:hAnsi="Times New Roman" w:cs="Times New Roman"/>
                <w:b/>
                <w:sz w:val="24"/>
                <w:szCs w:val="24"/>
              </w:rPr>
              <w:t>Plasmodb ID</w:t>
            </w:r>
          </w:p>
        </w:tc>
        <w:tc>
          <w:tcPr>
            <w:tcW w:w="1080" w:type="dxa"/>
            <w:vMerge w:val="restart"/>
          </w:tcPr>
          <w:p w:rsidR="004B672A" w:rsidRPr="00FA34BF" w:rsidRDefault="004B672A" w:rsidP="004B67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BF">
              <w:rPr>
                <w:rFonts w:ascii="Times New Roman" w:hAnsi="Times New Roman" w:cs="Times New Roman"/>
                <w:b/>
                <w:sz w:val="24"/>
                <w:szCs w:val="24"/>
              </w:rPr>
              <w:t>% Identity</w:t>
            </w:r>
          </w:p>
        </w:tc>
      </w:tr>
      <w:tr w:rsidR="00FA34BF" w:rsidRPr="00FA34BF" w:rsidTr="006B526E">
        <w:trPr>
          <w:trHeight w:val="100"/>
        </w:trPr>
        <w:tc>
          <w:tcPr>
            <w:tcW w:w="828" w:type="dxa"/>
            <w:vMerge/>
          </w:tcPr>
          <w:p w:rsidR="004B672A" w:rsidRPr="00FA34BF" w:rsidRDefault="004B672A" w:rsidP="004B672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4B672A" w:rsidRPr="00FA34BF" w:rsidRDefault="004B672A" w:rsidP="004B672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068" w:type="dxa"/>
            <w:vMerge/>
          </w:tcPr>
          <w:p w:rsidR="004B672A" w:rsidRPr="00FA34BF" w:rsidRDefault="004B672A" w:rsidP="004B672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52" w:type="dxa"/>
          </w:tcPr>
          <w:p w:rsidR="004B672A" w:rsidRPr="00FA34BF" w:rsidRDefault="004B672A" w:rsidP="004B67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BF">
              <w:rPr>
                <w:rFonts w:ascii="Times New Roman" w:hAnsi="Times New Roman" w:cs="Times New Roman"/>
                <w:b/>
                <w:sz w:val="24"/>
                <w:szCs w:val="24"/>
              </w:rPr>
              <w:t>Old</w:t>
            </w:r>
          </w:p>
        </w:tc>
        <w:tc>
          <w:tcPr>
            <w:tcW w:w="1710" w:type="dxa"/>
          </w:tcPr>
          <w:p w:rsidR="004B672A" w:rsidRPr="00FA34BF" w:rsidRDefault="004B672A" w:rsidP="004B67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BF">
              <w:rPr>
                <w:rFonts w:ascii="Times New Roman" w:hAnsi="Times New Roman" w:cs="Times New Roman"/>
                <w:b/>
                <w:sz w:val="24"/>
                <w:szCs w:val="24"/>
              </w:rPr>
              <w:t>New</w:t>
            </w:r>
          </w:p>
        </w:tc>
        <w:tc>
          <w:tcPr>
            <w:tcW w:w="1080" w:type="dxa"/>
          </w:tcPr>
          <w:p w:rsidR="004B672A" w:rsidRPr="00FA34BF" w:rsidRDefault="004B672A" w:rsidP="004B67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BF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1080" w:type="dxa"/>
            <w:vMerge/>
          </w:tcPr>
          <w:p w:rsidR="004B672A" w:rsidRPr="00FA34BF" w:rsidRDefault="004B672A" w:rsidP="004B67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34BF" w:rsidRPr="00FA34BF" w:rsidTr="006B526E">
        <w:trPr>
          <w:trHeight w:val="152"/>
        </w:trPr>
        <w:tc>
          <w:tcPr>
            <w:tcW w:w="828" w:type="dxa"/>
          </w:tcPr>
          <w:p w:rsidR="004B672A" w:rsidRPr="006B526E" w:rsidRDefault="004B672A" w:rsidP="004B67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MLH1</w:t>
            </w:r>
          </w:p>
        </w:tc>
        <w:tc>
          <w:tcPr>
            <w:tcW w:w="2068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DNA mismatch repair protein MLH (MLH1)</w:t>
            </w:r>
          </w:p>
        </w:tc>
        <w:tc>
          <w:tcPr>
            <w:tcW w:w="1352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PF11_0184</w:t>
            </w:r>
          </w:p>
        </w:tc>
        <w:tc>
          <w:tcPr>
            <w:tcW w:w="171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PF3D7_1117800</w:t>
            </w:r>
            <w:r w:rsidRPr="006B526E">
              <w:rPr>
                <w:rStyle w:val="apple-converted-space"/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8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16 aa</w:t>
            </w:r>
          </w:p>
        </w:tc>
        <w:tc>
          <w:tcPr>
            <w:tcW w:w="108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FA34BF" w:rsidRPr="00FA34BF" w:rsidTr="006B526E">
        <w:trPr>
          <w:trHeight w:val="152"/>
        </w:trPr>
        <w:tc>
          <w:tcPr>
            <w:tcW w:w="828" w:type="dxa"/>
          </w:tcPr>
          <w:p w:rsidR="004B672A" w:rsidRPr="006B526E" w:rsidRDefault="004B672A" w:rsidP="004B67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</w:tcPr>
          <w:p w:rsidR="004B672A" w:rsidRPr="006B526E" w:rsidRDefault="006B6F2C" w:rsidP="004B67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MS1</w:t>
            </w:r>
          </w:p>
        </w:tc>
        <w:tc>
          <w:tcPr>
            <w:tcW w:w="2068" w:type="dxa"/>
          </w:tcPr>
          <w:p w:rsidR="004B672A" w:rsidRPr="006B526E" w:rsidRDefault="006B3FE2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="004B672A" w:rsidRPr="006B52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match repair protein pms1 homologue, putative</w:t>
            </w:r>
          </w:p>
        </w:tc>
        <w:tc>
          <w:tcPr>
            <w:tcW w:w="1352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AL7P1.145</w:t>
            </w:r>
          </w:p>
        </w:tc>
        <w:tc>
          <w:tcPr>
            <w:tcW w:w="171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PF3D7_0726300</w:t>
            </w:r>
          </w:p>
        </w:tc>
        <w:tc>
          <w:tcPr>
            <w:tcW w:w="108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30 aa</w:t>
            </w:r>
          </w:p>
        </w:tc>
        <w:tc>
          <w:tcPr>
            <w:tcW w:w="108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FA34BF" w:rsidRPr="00FA34BF" w:rsidTr="006B526E">
        <w:trPr>
          <w:trHeight w:val="138"/>
        </w:trPr>
        <w:tc>
          <w:tcPr>
            <w:tcW w:w="828" w:type="dxa"/>
          </w:tcPr>
          <w:p w:rsidR="004B672A" w:rsidRPr="006B526E" w:rsidRDefault="004B672A" w:rsidP="004B67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MSH2-1</w:t>
            </w:r>
          </w:p>
        </w:tc>
        <w:tc>
          <w:tcPr>
            <w:tcW w:w="2068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NA mismatch repair protein MSH2-1</w:t>
            </w:r>
          </w:p>
        </w:tc>
        <w:tc>
          <w:tcPr>
            <w:tcW w:w="1352" w:type="dxa"/>
          </w:tcPr>
          <w:p w:rsidR="004B672A" w:rsidRPr="006B526E" w:rsidRDefault="00BB6517" w:rsidP="004B672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F14_0254</w:t>
            </w:r>
          </w:p>
        </w:tc>
        <w:tc>
          <w:tcPr>
            <w:tcW w:w="1710" w:type="dxa"/>
          </w:tcPr>
          <w:p w:rsidR="004B672A" w:rsidRPr="006B526E" w:rsidRDefault="00BB6517" w:rsidP="004B672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F3D7_1427500</w:t>
            </w:r>
            <w:r w:rsidRPr="006B526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6B526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811 aa</w:t>
            </w:r>
          </w:p>
        </w:tc>
        <w:tc>
          <w:tcPr>
            <w:tcW w:w="108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6B526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34</w:t>
            </w:r>
          </w:p>
        </w:tc>
      </w:tr>
      <w:tr w:rsidR="00FA34BF" w:rsidRPr="00FA34BF" w:rsidTr="006B526E">
        <w:trPr>
          <w:trHeight w:val="437"/>
        </w:trPr>
        <w:tc>
          <w:tcPr>
            <w:tcW w:w="828" w:type="dxa"/>
          </w:tcPr>
          <w:p w:rsidR="004B672A" w:rsidRPr="006B526E" w:rsidRDefault="004B672A" w:rsidP="004B67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6B526E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MSH2-2</w:t>
            </w:r>
          </w:p>
        </w:tc>
        <w:tc>
          <w:tcPr>
            <w:tcW w:w="2068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NA mismatch repair protein MSH2-2</w:t>
            </w:r>
          </w:p>
        </w:tc>
        <w:tc>
          <w:tcPr>
            <w:tcW w:w="1352" w:type="dxa"/>
          </w:tcPr>
          <w:p w:rsidR="004B672A" w:rsidRPr="006B526E" w:rsidRDefault="006B526E" w:rsidP="006B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MAL7P1.206</w:t>
            </w:r>
          </w:p>
        </w:tc>
        <w:tc>
          <w:tcPr>
            <w:tcW w:w="171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PF3D7_0706700</w:t>
            </w:r>
            <w:r w:rsidRPr="006B526E">
              <w:rPr>
                <w:rStyle w:val="apple-converted-space"/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8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73 aa</w:t>
            </w:r>
          </w:p>
        </w:tc>
        <w:tc>
          <w:tcPr>
            <w:tcW w:w="108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FA34BF" w:rsidRPr="00FA34BF" w:rsidTr="006B526E">
        <w:trPr>
          <w:trHeight w:val="152"/>
        </w:trPr>
        <w:tc>
          <w:tcPr>
            <w:tcW w:w="828" w:type="dxa"/>
          </w:tcPr>
          <w:p w:rsidR="004B672A" w:rsidRPr="006B526E" w:rsidRDefault="004B672A" w:rsidP="004B67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MSH6</w:t>
            </w:r>
          </w:p>
        </w:tc>
        <w:tc>
          <w:tcPr>
            <w:tcW w:w="2068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DNA mismatch repair protein MSH6</w:t>
            </w:r>
          </w:p>
        </w:tc>
        <w:tc>
          <w:tcPr>
            <w:tcW w:w="1352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PFE0270c</w:t>
            </w:r>
          </w:p>
        </w:tc>
        <w:tc>
          <w:tcPr>
            <w:tcW w:w="171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PF3D7_0505500</w:t>
            </w:r>
            <w:r w:rsidRPr="006B526E">
              <w:rPr>
                <w:rStyle w:val="apple-converted-space"/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8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50 aa</w:t>
            </w:r>
          </w:p>
        </w:tc>
        <w:tc>
          <w:tcPr>
            <w:tcW w:w="108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A34BF" w:rsidRPr="00FA34BF" w:rsidTr="006B526E">
        <w:trPr>
          <w:trHeight w:val="152"/>
        </w:trPr>
        <w:tc>
          <w:tcPr>
            <w:tcW w:w="828" w:type="dxa"/>
          </w:tcPr>
          <w:p w:rsidR="004B672A" w:rsidRPr="006B526E" w:rsidRDefault="004B672A" w:rsidP="004B67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6B526E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2068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vrD</w:t>
            </w:r>
          </w:p>
        </w:tc>
        <w:tc>
          <w:tcPr>
            <w:tcW w:w="1352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PFE0705c</w:t>
            </w:r>
          </w:p>
        </w:tc>
        <w:tc>
          <w:tcPr>
            <w:tcW w:w="171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PF3D7_0514100</w:t>
            </w:r>
            <w:r w:rsidRPr="006B526E">
              <w:rPr>
                <w:rStyle w:val="apple-converted-space"/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8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41 aa</w:t>
            </w:r>
          </w:p>
        </w:tc>
        <w:tc>
          <w:tcPr>
            <w:tcW w:w="1080" w:type="dxa"/>
          </w:tcPr>
          <w:p w:rsidR="004B672A" w:rsidRPr="006B526E" w:rsidRDefault="004B672A" w:rsidP="004B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26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115D13" w:rsidRPr="00FA34BF" w:rsidRDefault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B54082" w:rsidRPr="00FA34BF" w:rsidRDefault="00B54082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B54082" w:rsidRPr="00FA34BF" w:rsidRDefault="00B54082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B54082" w:rsidRPr="00FA34BF" w:rsidRDefault="00B54082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B54082" w:rsidRPr="00FA34BF" w:rsidRDefault="00B54082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B54082" w:rsidRPr="00FA34BF" w:rsidRDefault="00B54082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B54082" w:rsidRPr="00FA34BF" w:rsidRDefault="00B54082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B54082" w:rsidRPr="00FA34BF" w:rsidRDefault="00B54082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B54082" w:rsidRPr="00FA34BF" w:rsidRDefault="00B54082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88241B" w:rsidRDefault="0088241B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1871A4" w:rsidRPr="00FA34BF" w:rsidRDefault="001871A4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88241B" w:rsidRPr="00FA34BF" w:rsidRDefault="0088241B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88241B" w:rsidRPr="00FA34BF" w:rsidRDefault="0088241B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88241B" w:rsidRPr="00FA34BF" w:rsidRDefault="0088241B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88241B" w:rsidRDefault="0088241B" w:rsidP="00115D13">
      <w:pPr>
        <w:rPr>
          <w:rFonts w:ascii="Times New Roman" w:hAnsi="Times New Roman" w:cs="Times New Roman"/>
          <w:b/>
          <w:sz w:val="24"/>
          <w:szCs w:val="24"/>
        </w:rPr>
      </w:pPr>
    </w:p>
    <w:p w:rsidR="0088241B" w:rsidRPr="00FA34BF" w:rsidRDefault="0088241B" w:rsidP="00115D13">
      <w:pPr>
        <w:rPr>
          <w:rFonts w:ascii="Times New Roman" w:hAnsi="Times New Roman" w:cs="Times New Roman"/>
          <w:b/>
          <w:sz w:val="24"/>
          <w:szCs w:val="24"/>
        </w:rPr>
      </w:pPr>
    </w:p>
    <w:sectPr w:rsidR="0088241B" w:rsidRPr="00FA34BF" w:rsidSect="00B32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5D96" w:rsidRDefault="00C65D96" w:rsidP="00115D13">
      <w:pPr>
        <w:spacing w:after="0" w:line="240" w:lineRule="auto"/>
      </w:pPr>
      <w:r>
        <w:separator/>
      </w:r>
    </w:p>
  </w:endnote>
  <w:endnote w:type="continuationSeparator" w:id="1">
    <w:p w:rsidR="00C65D96" w:rsidRDefault="00C65D96" w:rsidP="00115D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5D96" w:rsidRDefault="00C65D96" w:rsidP="00115D13">
      <w:pPr>
        <w:spacing w:after="0" w:line="240" w:lineRule="auto"/>
      </w:pPr>
      <w:r>
        <w:separator/>
      </w:r>
    </w:p>
  </w:footnote>
  <w:footnote w:type="continuationSeparator" w:id="1">
    <w:p w:rsidR="00C65D96" w:rsidRDefault="00C65D96" w:rsidP="00115D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03DE4"/>
    <w:multiLevelType w:val="hybridMultilevel"/>
    <w:tmpl w:val="4D6C75EE"/>
    <w:lvl w:ilvl="0" w:tplc="A64ACF9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14E213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46EF8D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1E8E7DE6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56E4C1B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B56B64E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4A02B1B4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CAC0C23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8E03BCC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E8D22D8"/>
    <w:multiLevelType w:val="hybridMultilevel"/>
    <w:tmpl w:val="EED87B7A"/>
    <w:lvl w:ilvl="0" w:tplc="598828D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6C0A586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240CD2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8DDCB9E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7EB8BDB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7D2149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96DCEACC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1284AD9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7C8B78E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7352585"/>
    <w:multiLevelType w:val="hybridMultilevel"/>
    <w:tmpl w:val="3B440BB0"/>
    <w:lvl w:ilvl="0" w:tplc="E0FA907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CC0EA7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F96F16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C8EA69D4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4F98F25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08A13DE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98686E3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0602F96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D4EC7D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FE3300F"/>
    <w:multiLevelType w:val="hybridMultilevel"/>
    <w:tmpl w:val="FD0AF66A"/>
    <w:lvl w:ilvl="0" w:tplc="E4C032D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C96A6D7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156A65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EE282A6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415CC62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01C215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C02CDFB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FF28698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DBAAF0E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4327DE1"/>
    <w:multiLevelType w:val="hybridMultilevel"/>
    <w:tmpl w:val="DFD823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BF66AC"/>
    <w:multiLevelType w:val="hybridMultilevel"/>
    <w:tmpl w:val="5CE8B3DE"/>
    <w:lvl w:ilvl="0" w:tplc="F5D46BBC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254E11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BA6459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FE1C1CD4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62B2A04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9841CB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82B013C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DAEBDD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07489A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4CD7169"/>
    <w:multiLevelType w:val="hybridMultilevel"/>
    <w:tmpl w:val="4660226C"/>
    <w:lvl w:ilvl="0" w:tplc="09BE422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30A2BB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11A5E4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728E540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11DC68E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E6EDA8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74FC4A7C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E8688A3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B209FB2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E5F6EAC"/>
    <w:multiLevelType w:val="hybridMultilevel"/>
    <w:tmpl w:val="1CD0D90E"/>
    <w:lvl w:ilvl="0" w:tplc="8C96F8B8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6FC7E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27A49B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62A4AB1C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EB5E24E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B92B308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BED696FC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AB684F0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D488CB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12CCA"/>
    <w:rsid w:val="000554F0"/>
    <w:rsid w:val="000A3861"/>
    <w:rsid w:val="000B6BEB"/>
    <w:rsid w:val="000C70B8"/>
    <w:rsid w:val="000E4AED"/>
    <w:rsid w:val="00115D13"/>
    <w:rsid w:val="00137B39"/>
    <w:rsid w:val="001675EA"/>
    <w:rsid w:val="001871A4"/>
    <w:rsid w:val="00204943"/>
    <w:rsid w:val="00256617"/>
    <w:rsid w:val="00265B67"/>
    <w:rsid w:val="002B255E"/>
    <w:rsid w:val="002D6CC1"/>
    <w:rsid w:val="003457E1"/>
    <w:rsid w:val="003471F2"/>
    <w:rsid w:val="0035682B"/>
    <w:rsid w:val="00357F38"/>
    <w:rsid w:val="003D5AC5"/>
    <w:rsid w:val="004B672A"/>
    <w:rsid w:val="004C0379"/>
    <w:rsid w:val="004D115A"/>
    <w:rsid w:val="0052032E"/>
    <w:rsid w:val="005B569E"/>
    <w:rsid w:val="00612CCA"/>
    <w:rsid w:val="00616961"/>
    <w:rsid w:val="00617F8E"/>
    <w:rsid w:val="00621216"/>
    <w:rsid w:val="00627D3F"/>
    <w:rsid w:val="00640544"/>
    <w:rsid w:val="00645D97"/>
    <w:rsid w:val="006B3FE2"/>
    <w:rsid w:val="006B526E"/>
    <w:rsid w:val="006B6F2C"/>
    <w:rsid w:val="006F314C"/>
    <w:rsid w:val="006F36EB"/>
    <w:rsid w:val="007117A6"/>
    <w:rsid w:val="0075235F"/>
    <w:rsid w:val="007960AB"/>
    <w:rsid w:val="007A2CC9"/>
    <w:rsid w:val="007A7F00"/>
    <w:rsid w:val="007B4B8F"/>
    <w:rsid w:val="007B7460"/>
    <w:rsid w:val="007D3818"/>
    <w:rsid w:val="007D5FBF"/>
    <w:rsid w:val="007D6866"/>
    <w:rsid w:val="007F5148"/>
    <w:rsid w:val="00842535"/>
    <w:rsid w:val="008466B4"/>
    <w:rsid w:val="00862AA8"/>
    <w:rsid w:val="008672CC"/>
    <w:rsid w:val="0088241B"/>
    <w:rsid w:val="008B4553"/>
    <w:rsid w:val="008C37C8"/>
    <w:rsid w:val="008F422A"/>
    <w:rsid w:val="009166B0"/>
    <w:rsid w:val="009258A6"/>
    <w:rsid w:val="009C4097"/>
    <w:rsid w:val="009F610A"/>
    <w:rsid w:val="00A15371"/>
    <w:rsid w:val="00A27EBA"/>
    <w:rsid w:val="00AF341F"/>
    <w:rsid w:val="00B127A1"/>
    <w:rsid w:val="00B32493"/>
    <w:rsid w:val="00B33219"/>
    <w:rsid w:val="00B33DAB"/>
    <w:rsid w:val="00B3798A"/>
    <w:rsid w:val="00B54082"/>
    <w:rsid w:val="00B60268"/>
    <w:rsid w:val="00BB6517"/>
    <w:rsid w:val="00BE0C35"/>
    <w:rsid w:val="00BF3EFE"/>
    <w:rsid w:val="00BF4D02"/>
    <w:rsid w:val="00C15AB9"/>
    <w:rsid w:val="00C26C9E"/>
    <w:rsid w:val="00C65D96"/>
    <w:rsid w:val="00C766C9"/>
    <w:rsid w:val="00CA213F"/>
    <w:rsid w:val="00CC3B4D"/>
    <w:rsid w:val="00CE18C4"/>
    <w:rsid w:val="00D058CE"/>
    <w:rsid w:val="00D305B3"/>
    <w:rsid w:val="00D30DD1"/>
    <w:rsid w:val="00D5244F"/>
    <w:rsid w:val="00D668C8"/>
    <w:rsid w:val="00D77368"/>
    <w:rsid w:val="00DF324E"/>
    <w:rsid w:val="00E118F8"/>
    <w:rsid w:val="00E45363"/>
    <w:rsid w:val="00EB7ABE"/>
    <w:rsid w:val="00F52C51"/>
    <w:rsid w:val="00FA34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F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65B67"/>
  </w:style>
  <w:style w:type="paragraph" w:styleId="ListParagraph">
    <w:name w:val="List Paragraph"/>
    <w:basedOn w:val="Normal"/>
    <w:uiPriority w:val="34"/>
    <w:qFormat/>
    <w:rsid w:val="008425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5D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D13"/>
  </w:style>
  <w:style w:type="paragraph" w:styleId="Footer">
    <w:name w:val="footer"/>
    <w:basedOn w:val="Normal"/>
    <w:link w:val="FooterChar"/>
    <w:uiPriority w:val="99"/>
    <w:unhideWhenUsed/>
    <w:rsid w:val="00115D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D13"/>
  </w:style>
  <w:style w:type="paragraph" w:styleId="BalloonText">
    <w:name w:val="Balloon Text"/>
    <w:basedOn w:val="Normal"/>
    <w:link w:val="BalloonTextChar"/>
    <w:uiPriority w:val="99"/>
    <w:semiHidden/>
    <w:unhideWhenUsed/>
    <w:rsid w:val="002B2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5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F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65B67"/>
  </w:style>
  <w:style w:type="paragraph" w:styleId="ListParagraph">
    <w:name w:val="List Paragraph"/>
    <w:basedOn w:val="Normal"/>
    <w:uiPriority w:val="34"/>
    <w:qFormat/>
    <w:rsid w:val="008425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5D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D13"/>
  </w:style>
  <w:style w:type="paragraph" w:styleId="Footer">
    <w:name w:val="footer"/>
    <w:basedOn w:val="Normal"/>
    <w:link w:val="FooterChar"/>
    <w:uiPriority w:val="99"/>
    <w:unhideWhenUsed/>
    <w:rsid w:val="00115D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D13"/>
  </w:style>
  <w:style w:type="paragraph" w:styleId="BalloonText">
    <w:name w:val="Balloon Text"/>
    <w:basedOn w:val="Normal"/>
    <w:link w:val="BalloonTextChar"/>
    <w:uiPriority w:val="99"/>
    <w:semiHidden/>
    <w:unhideWhenUsed/>
    <w:rsid w:val="002B2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55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7517EBFE-66F5-4FBB-A8BE-6C756D8D3538}"/>
</file>

<file path=customXml/itemProps2.xml><?xml version="1.0" encoding="utf-8"?>
<ds:datastoreItem xmlns:ds="http://schemas.openxmlformats.org/officeDocument/2006/customXml" ds:itemID="{FE429D30-7240-4EA7-9C73-ED38E86E2ACC}"/>
</file>

<file path=customXml/itemProps3.xml><?xml version="1.0" encoding="utf-8"?>
<ds:datastoreItem xmlns:ds="http://schemas.openxmlformats.org/officeDocument/2006/customXml" ds:itemID="{7C991D30-71F1-41AD-9578-BC88772D5D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</dc:creator>
  <cp:lastModifiedBy>Dr.Renu tuteja</cp:lastModifiedBy>
  <cp:revision>2</cp:revision>
  <dcterms:created xsi:type="dcterms:W3CDTF">2016-12-13T10:52:00Z</dcterms:created>
  <dcterms:modified xsi:type="dcterms:W3CDTF">2016-12-1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